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rFonts w:eastAsia="宋体;SimSun"/>
          <w:b/>
          <w:lang w:eastAsia="zh-CN"/>
        </w:rPr>
        <w:t>F</w:t>
      </w:r>
      <w:r>
        <w:rPr>
          <w:b/>
        </w:rPr>
        <w:t xml:space="preserve">ile </w:t>
      </w:r>
      <w:r>
        <w:rPr>
          <w:rFonts w:eastAsia="宋体;SimSun"/>
          <w:b/>
          <w:lang w:eastAsia="zh-CN"/>
        </w:rPr>
        <w:t>S</w:t>
      </w:r>
      <w:r>
        <w:rPr>
          <w:b/>
        </w:rPr>
        <w:t xml:space="preserve">1. </w:t>
      </w:r>
      <w:r>
        <w:rPr>
          <w:b/>
          <w:iCs/>
        </w:rPr>
        <w:t>Sequence information of gene fragment used for VIGS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/>
      </w:pPr>
      <w:r>
        <w:rPr>
          <w:rFonts w:eastAsia="宋体;SimSun"/>
          <w:lang w:eastAsia="zh-CN"/>
        </w:rPr>
        <w:t>5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GaPD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宋体;SimSun"/>
          <w:lang w:eastAsia="zh-CN"/>
        </w:rPr>
      </w:pPr>
      <w:r>
        <w:rPr/>
        <w:t>tgcgatgccaaataaacctggagagttcagtcgatttgattttccagaagttctacctgcaccattaaatggaatatgggccattttgaagaataatgaaatgctgacttggccagagaaagtgaaatttgcaataggactcctaccagcaatgctgggtggacaaccttatgttgaggcccaagatggtttatctgttaaagactggatgagaaagcagggcgtacctgatcgtgtgactgaggaggtg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宋体;SimSun"/>
          <w:lang w:eastAsia="zh-CN"/>
        </w:rPr>
        <w:t>3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GaPD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宋体;SimSun"/>
          <w:lang w:eastAsia="zh-CN"/>
        </w:rPr>
      </w:pPr>
      <w:r>
        <w:rPr/>
        <w:t>gcctgaagactggagagagatttcatacttcaagaaattagagaaattagttggagttccagttatcaacgttcacatctggtttgataggaaattgaagaacacctatgatcatctactctttagcagaagcccgcttttaagtgtttatgctgacatgtctgtaacatgtaaggaatattacaatccaaaccaatccatgttggagttagtttttgccccagcagaagaatggattgcatgtagtgactcagaaattattgatgctacaatgaaggaacttgcaaagctctttcctgatgaaatatctgcagatcagagtaaag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>GaCLA1</w:t>
      </w:r>
    </w:p>
    <w:p>
      <w:pPr>
        <w:pStyle w:val="HTML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gccctttgtgcatcttcatttcctgccattatcaactggggtgcagcttcagatcctcaaaaatccactccttttgcttcccattttcttggtgg atcagatctggttttgcagccattgaagaagctcaatcaggtcaagaaaaggccaggtggggcttatgcatcactatcagaaggagctgaatatcactcccaaagaccagcaacgcctctcttggacactataaactatctaattcatatgaaaaatctctctgtcaaggaactgaaacaactatctgaagaactgcggtctgatgtggttttcaatgtttcaaaaactgggggtcacttgggttcaagccttggtgtggttgaactcactgtggctcttcattatgtcttcaatgcccctaga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/>
          <w:sz w:val="24"/>
          <w:szCs w:val="24"/>
          <w:lang w:eastAsia="en-US"/>
        </w:rPr>
      </w:r>
    </w:p>
    <w:p>
      <w:pPr>
        <w:pStyle w:val="Normal"/>
        <w:rPr/>
      </w:pPr>
      <w:r>
        <w:rPr/>
        <w:t>GaANR</w:t>
      </w:r>
    </w:p>
    <w:p>
      <w:pPr>
        <w:pStyle w:val="Normal"/>
        <w:rPr/>
      </w:pPr>
      <w:r>
        <w:rPr>
          <w:rFonts w:eastAsia="宋体;SimSun"/>
          <w:lang w:eastAsia="zh-CN"/>
        </w:rPr>
        <w:t>a</w:t>
      </w:r>
      <w:r>
        <w:rPr/>
        <w:t>acactacagtcagggaccctgacaaccagaagaagatctctcaccttgtaacactacaagagttgggagacttgaagatctttcaggcggatttaactgatgaagggagctttgatgcccctattgctggttgtgaccttgtcttccatgttgcgacacccgttaactttgcttctgaagatccagaggatgacatgatcaaaccagcgactcaaggagtggtgaacgttttgaaagcttgtgccaaagcaaaaacagttaaacgagtcgtcttgacatcatctgcc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AN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gcttgagtgggaggactacttcttccatcttatttttcctgaggataagagagacttgtcaatttggcctaaaatccccagcgaatacactgaagttacaagtgagtatgcaaggcaactgcgaggcctagcgagcaaaatactttcagcactatcaatttgcttgggattagaagaaggaaggctagagaaggaagttggtggcgtggaagagc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GaPDS-GaANR</w:t>
      </w:r>
    </w:p>
    <w:p>
      <w:pPr>
        <w:pStyle w:val="Normal"/>
        <w:rPr/>
      </w:pPr>
      <w:r>
        <w:rPr/>
        <w:t>aaatgctgacttggccagagaaagtgaaatttgcaataggactcctaccagcaatgctgggtggacaaccttatgttgaggcccaagatggtttatctgttaaagactggatgagaaagcagggcgtacctgatcgtgtgactgaggaggtgt</w:t>
      </w:r>
      <w:r>
        <w:rPr>
          <w:rFonts w:eastAsia="宋体;SimSun"/>
          <w:lang w:eastAsia="zh-CN"/>
        </w:rPr>
        <w:t>a</w:t>
      </w:r>
      <w:r>
        <w:rPr/>
        <w:t>acactacagtcagggaccctgacaaccagaagaagatctctcaccttgtaacactacaagagttgggagacttgaagatctttcaggcggatttaactgatgaagggagctttgatgcccctattgctggttgtgaccttgtcttccatgttgcgacacccgttaactttgcttctgaagatccagaggatgac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134" w:right="113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eastAsia="宋体;SimSun" w:cs="Courier New"/>
      <w:sz w:val="30"/>
      <w:szCs w:val="30"/>
      <w:lang w:val="en-US" w:eastAsia="zh-CN" w:bidi="ar-SA"/>
    </w:rPr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rFonts w:eastAsia="Times New Roman"/>
      <w:sz w:val="18"/>
      <w:szCs w:val="18"/>
    </w:rPr>
  </w:style>
  <w:style w:type="character" w:styleId="Char1">
    <w:name w:val="页脚 Char"/>
    <w:basedOn w:val="Style14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;SimSun" w:cs="Courier New"/>
      <w:sz w:val="30"/>
      <w:szCs w:val="3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1:23:00Z</dcterms:created>
  <dc:creator>unknown</dc:creator>
  <dc:description/>
  <cp:keywords/>
  <dc:language>en-US</dc:language>
  <cp:lastModifiedBy>unknown</cp:lastModifiedBy>
  <dcterms:modified xsi:type="dcterms:W3CDTF">2013-05-03T06:42:00Z</dcterms:modified>
  <cp:revision>6</cp:revision>
  <dc:subject/>
  <dc:title>Supplementary file 1</dc:title>
</cp:coreProperties>
</file>